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A9A76F" w14:textId="77777777" w:rsidR="00CE6334" w:rsidRPr="004E60B8" w:rsidRDefault="00CE6334" w:rsidP="00CE6334">
      <w:pPr>
        <w:rPr>
          <w:rFonts w:ascii="Arial" w:hAnsi="Arial" w:cs="Arial"/>
          <w:b/>
          <w:color w:val="000000" w:themeColor="text1"/>
          <w:sz w:val="22"/>
          <w:szCs w:val="22"/>
        </w:rPr>
      </w:pPr>
      <w:r w:rsidRPr="004E60B8">
        <w:rPr>
          <w:rFonts w:ascii="Arial" w:hAnsi="Arial" w:cs="Arial"/>
          <w:b/>
          <w:color w:val="000000" w:themeColor="text1"/>
          <w:sz w:val="22"/>
          <w:szCs w:val="22"/>
        </w:rPr>
        <w:t>Table S</w:t>
      </w:r>
      <w:r>
        <w:rPr>
          <w:rFonts w:ascii="Arial" w:hAnsi="Arial" w:cs="Arial"/>
          <w:b/>
          <w:color w:val="000000" w:themeColor="text1"/>
          <w:sz w:val="22"/>
          <w:szCs w:val="22"/>
        </w:rPr>
        <w:t>3</w:t>
      </w:r>
      <w:r w:rsidRPr="004E60B8">
        <w:rPr>
          <w:rFonts w:ascii="Arial" w:hAnsi="Arial" w:cs="Arial"/>
          <w:b/>
          <w:color w:val="000000" w:themeColor="text1"/>
          <w:sz w:val="22"/>
          <w:szCs w:val="22"/>
        </w:rPr>
        <w:t xml:space="preserve">. </w:t>
      </w:r>
      <w:r>
        <w:rPr>
          <w:rFonts w:ascii="Arial" w:hAnsi="Arial" w:cs="Arial"/>
          <w:b/>
          <w:color w:val="000000" w:themeColor="text1"/>
          <w:sz w:val="22"/>
          <w:szCs w:val="22"/>
        </w:rPr>
        <w:t>Difference</w:t>
      </w:r>
      <w:r w:rsidRPr="004E60B8">
        <w:rPr>
          <w:rFonts w:ascii="Arial" w:hAnsi="Arial" w:cs="Arial"/>
          <w:b/>
          <w:color w:val="000000" w:themeColor="text1"/>
          <w:sz w:val="22"/>
          <w:szCs w:val="22"/>
        </w:rPr>
        <w:t xml:space="preserve"> Network </w:t>
      </w:r>
      <w:r>
        <w:rPr>
          <w:rFonts w:ascii="Arial" w:hAnsi="Arial" w:cs="Arial"/>
          <w:b/>
          <w:color w:val="000000" w:themeColor="text1"/>
          <w:sz w:val="22"/>
          <w:szCs w:val="22"/>
        </w:rPr>
        <w:t>Z Tests</w:t>
      </w:r>
    </w:p>
    <w:p w14:paraId="5B8935C6" w14:textId="77777777" w:rsidR="009771DA" w:rsidRDefault="009771DA"/>
    <w:tbl>
      <w:tblPr>
        <w:tblW w:w="0" w:type="auto"/>
        <w:tblLook w:val="04A0" w:firstRow="1" w:lastRow="0" w:firstColumn="1" w:lastColumn="0" w:noHBand="0" w:noVBand="1"/>
      </w:tblPr>
      <w:tblGrid>
        <w:gridCol w:w="3223"/>
        <w:gridCol w:w="2857"/>
        <w:gridCol w:w="715"/>
        <w:gridCol w:w="885"/>
        <w:gridCol w:w="803"/>
        <w:gridCol w:w="768"/>
      </w:tblGrid>
      <w:tr w:rsidR="00CE6334" w:rsidRPr="00CE6334" w14:paraId="523DBB1A" w14:textId="77777777" w:rsidTr="00CE6334">
        <w:trPr>
          <w:trHeight w:val="34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0CEB6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b/>
                <w:bCs/>
                <w:color w:val="000000"/>
              </w:rPr>
              <w:t>Microbial Genu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6F789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b/>
                <w:bCs/>
                <w:color w:val="000000"/>
              </w:rPr>
              <w:t>Functional Connectivit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2E6F7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z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33AF2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91405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n(IBS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D1E4A8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n(HC)</w:t>
            </w:r>
          </w:p>
        </w:tc>
      </w:tr>
      <w:tr w:rsidR="00CE6334" w:rsidRPr="00CE6334" w14:paraId="04178B4F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FA585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i/>
                <w:iCs/>
                <w:color w:val="000000"/>
              </w:rPr>
              <w:t>Blaut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DA753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E_R_LoInG_C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8E3FC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2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0DF034D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0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E891F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2F5689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4E895B31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7F865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i/>
                <w:iCs/>
                <w:color w:val="000000"/>
              </w:rPr>
              <w:t>Blaut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0F1FD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L_SupF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052B3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611640F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874C7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E4F4A0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2A38DB33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C4211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i/>
                <w:iCs/>
                <w:color w:val="000000"/>
              </w:rPr>
              <w:t>Blaut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F42CA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L_SupPr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23D90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2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EF092A8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70C9A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B340F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0036C2AC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DEC65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i/>
                <w:iCs/>
                <w:color w:val="000000"/>
              </w:rPr>
              <w:t>Blaut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2D9B8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R_InfPr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771CA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D25154A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EBFF5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06C815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5666A89E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6E952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i/>
                <w:iCs/>
                <w:color w:val="000000"/>
              </w:rPr>
              <w:t>Blaut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1C869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L_InfPr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208EF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D99C9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5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18025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DFA43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0582EDF9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F8BCB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i/>
                <w:iCs/>
                <w:color w:val="000000"/>
              </w:rPr>
              <w:t>Blaut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2AEC8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L_InfPr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805CC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1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34676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6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31787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1A56DB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1F700116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017D7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i/>
                <w:iCs/>
                <w:color w:val="000000"/>
              </w:rPr>
              <w:t>Blaut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F574B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R_InfCir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496F6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1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0367B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13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6E1BA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2E7CA0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162C660A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65F51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i/>
                <w:iCs/>
                <w:color w:val="000000"/>
              </w:rPr>
              <w:t>Blaut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37459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E_R_InfCir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376F1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6B1B9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2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CEC90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C0870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02053DEF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34DB2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i/>
                <w:iCs/>
                <w:color w:val="000000"/>
              </w:rPr>
              <w:t>Blaut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88B1E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R_SupCir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DD57D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40336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36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C108C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63B435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7DFC3795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5A3DD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i/>
                <w:iCs/>
                <w:color w:val="000000"/>
              </w:rPr>
              <w:t>Blaut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C04F2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R_SupF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6701C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0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7C4DB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68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7C180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73155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7BBF8AB2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D47B0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i/>
                <w:iCs/>
                <w:color w:val="000000"/>
              </w:rPr>
              <w:t>Blaut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40ED1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R_LoInG_C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946A3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0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7A578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74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3C6A8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F9019B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0877A095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8C45F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27E80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L_SupF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BD66E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3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86E2350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D765F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C31132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07BF20C4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81971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4EF6B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L_PR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1E750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2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043C340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4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64A44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BC846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2D4059B2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8B1EE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ED02D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L_InfCir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52A96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1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F86F8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6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9C710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68B07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14FA1C2F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DC673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2F9E0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R_InfCir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8E6E2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1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E4424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6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90354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C176DF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5E5004EA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80260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00BC4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L_SupPr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057CF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598D5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15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50E4D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A28187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59C61591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95C00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B416B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R_T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98268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CB622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5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414D7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03173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451EEA6F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64135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04672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R_Pos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B8C76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846E3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77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438E6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79F82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21C243E9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4849C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02ED1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L_Pos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0A8BF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3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DD6704B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EBCF9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C45A1F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5EB5D62E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403A8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D1ED7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R_SbCG_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52401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193049D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0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4FB77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FC499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13244CBD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6902F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61D03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E_L_P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3CFF0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04CF2FC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25F99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EA5750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380062E8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0BCBC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55C7B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L_Na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9889E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2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BAAD622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5D429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08E9DB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6A93C656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F2AF0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EE5B1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L_P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EB376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2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4777F86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0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4005C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6EAA9C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432397EB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CBCC4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28EC8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R_Pos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C77DA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2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DCEE74C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C2741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CA9785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5C069538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7DA9A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A23AE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L_T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7ACF7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2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DD36902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02D12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7DDFFC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4E5A3CFC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77AE9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2EFE5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E_R_P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A0752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687BA8B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2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C3398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44AE7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0B29DD39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26ACE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86A2D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L_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E3E9B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1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A347642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4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9936C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98115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12050C7C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877F8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F6200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L_Pos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F6BF9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DFE5B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6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3CD2A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329182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664BCC50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CA5DF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43805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L_SbCG_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61A1D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4C5F1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9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A8E9C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5DCB44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031D991E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A0663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3B7F8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L_Pos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55AD2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9E6D6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10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94A39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16C8A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32D8841F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7C31B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4B54A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E_L_C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BD7AB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DC66A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1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19DC2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DFFBC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36284145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17546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CDA5E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L_PR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21D1E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3E0FE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13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B22A0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C305D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0858EDD8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CB3AE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5FC38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R_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9BA4D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1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CDA2A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22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A4DF5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D7B88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42F541E2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93E5A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9D617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R_PR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71091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346D8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22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1A0D7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41FD0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3993228C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D5457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97443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L_InfCir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DDBF9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CAAB0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97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CE380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107CDD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1A680CB4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11CCA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A599C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E_L_T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C828C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2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F191CA2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C62B8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140DF4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7556729C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C1EAC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i/>
                <w:iCs/>
                <w:color w:val="000000"/>
              </w:rPr>
              <w:lastRenderedPageBreak/>
              <w:t>Clostridium XlV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178AF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L_T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FC75C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B8002F0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2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DAE52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154074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7C8F6141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7CE06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77FB0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E_L_SbCG_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A7608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2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E6EC461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4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0B546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E717F8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6DD0AB59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2E47D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45C36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R_InfCir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2646D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1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37725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6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EC691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4499E5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3DD95478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A6845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F117C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R_LoInG_C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E839C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BCF0A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7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28487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31D57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301791AA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A4C78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47F5F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E_L_SupF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728F2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1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A7FB0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7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1707B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524F5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7A58D8B3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BE540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68E74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R_Pos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3FFE8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1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D6C95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9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B4900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8C59AB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4A0CE197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E343A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66FCF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L_T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C30C3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79D82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13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23096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FEB259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69EE5A2E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72EDA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D4899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E_R_PR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6E288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D6A26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14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E1FA0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402593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3DFF5F95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6987C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4BDF7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E_L_Na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87C62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8724C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25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5BE61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0550F3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43C5CCC2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2AF2C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6EEDF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R_PR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6AA37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CEB94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34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6604F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C9A4D9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04145E81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D0399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FC53F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R_P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ED25C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8F068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5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BAF94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ABACE2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02FC3BA8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A2CD8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713DE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L_SupPr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1E45F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2D73E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6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85159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A5856B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74F5759D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95115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85D30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R_T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BBAA6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465B2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75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E2D03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21B3A4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4B4713C4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DFC7A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B9249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E_R_C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7DCAE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9B0BC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81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E1EF9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8707E8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71B82A4A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E20CC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CD65F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E_R_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8F76C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8A174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85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6DA54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D26D4F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6F9D61B2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B5ABC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4AFE5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E_R_P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CB69D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67762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92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EB5FB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182DAF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0E39F3FA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9E2AD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i/>
                <w:iCs/>
                <w:color w:val="000000"/>
              </w:rPr>
              <w:t>Coprococc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9C7D0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R_C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33C8B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3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326935D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01BCA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71FC1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625112F4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16E86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i/>
                <w:iCs/>
                <w:color w:val="000000"/>
              </w:rPr>
              <w:t>Coprococc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9E711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L_C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24F98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2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FE43A95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84119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5FCD4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5FEE2510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F9FC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i/>
                <w:iCs/>
                <w:color w:val="000000"/>
              </w:rPr>
              <w:t>Coprococc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32AE3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E_L_SupF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12759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2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CAF55DB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D61D7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1F4030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419564DA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0B66C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i/>
                <w:iCs/>
                <w:color w:val="000000"/>
              </w:rPr>
              <w:t>Coprococc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31E61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L_SbCG_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16494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2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21C46A0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3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E3F32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5B1731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12C9D2E1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AE5ED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i/>
                <w:iCs/>
                <w:color w:val="000000"/>
              </w:rPr>
              <w:t>Coprococc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37816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L_SupF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2A64E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2CEAA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7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EF871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7DF918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62D54840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BCE50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i/>
                <w:iCs/>
                <w:color w:val="000000"/>
              </w:rPr>
              <w:t>Coprococc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6C554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L_Pos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D016D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1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CB19A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12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6364A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D8A74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6478BE0E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19D5D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i/>
                <w:iCs/>
                <w:color w:val="000000"/>
              </w:rPr>
              <w:t>Coprococc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EB1A9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E_R_C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24EB3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20C9B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14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A7F96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D58EA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1F97672B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01002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i/>
                <w:iCs/>
                <w:color w:val="000000"/>
              </w:rPr>
              <w:t>Coprococc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2C5EF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R_Pos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05E49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DBEC2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2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BE0B6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285D7D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4846DE49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D9F89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i/>
                <w:iCs/>
                <w:color w:val="000000"/>
              </w:rPr>
              <w:t>Coprococc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E061D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R_InfCir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D5AFA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1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81DDC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3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E5045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1A4E9D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7C032F44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A7D18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i/>
                <w:iCs/>
                <w:color w:val="000000"/>
              </w:rPr>
              <w:t>Coprococc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DF51C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R_SbCG_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10285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A8FDF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36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E12B0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BFB803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0A0ADE52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93E4A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i/>
                <w:iCs/>
                <w:color w:val="000000"/>
              </w:rPr>
              <w:t>Coprococc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756A7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E_L_C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4203C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54FED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66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7FE6F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F898CE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429AD070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FAE34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i/>
                <w:iCs/>
                <w:color w:val="000000"/>
              </w:rPr>
              <w:t>Coprococc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AE67F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E_L_InfPr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9554D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A4989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67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3C916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76334D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0FD7254D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B2CC2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i/>
                <w:iCs/>
                <w:color w:val="000000"/>
              </w:rPr>
              <w:t>Faecalibacter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0E0AD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E_R_PR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80A49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F909F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26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C1894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7A023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3E9B5A05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EB27E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i/>
                <w:iCs/>
                <w:color w:val="000000"/>
              </w:rPr>
              <w:t>Faecalibacter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27C77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R_Pos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DC243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1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266DF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98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14D61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2704E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4F723AB1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94B0E" w14:textId="4D0284B9" w:rsidR="00CE6334" w:rsidRPr="00CE6334" w:rsidRDefault="00CE6334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i/>
                <w:iCs/>
                <w:color w:val="000000"/>
              </w:rPr>
              <w:t>Lachnospiracea</w:t>
            </w:r>
            <w:r w:rsidR="002D744D">
              <w:rPr>
                <w:rFonts w:ascii="Calibri" w:eastAsia="Times New Roman" w:hAnsi="Calibri" w:cs="Times New Roman"/>
                <w:i/>
                <w:iCs/>
                <w:color w:val="000000"/>
              </w:rPr>
              <w:t>e</w:t>
            </w:r>
            <w:r w:rsidRPr="00CE6334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incertae sed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13EBC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L_Pos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0ACA7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3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69C7456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7CFC5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5AB22D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2D744D" w:rsidRPr="00CE6334" w14:paraId="1D3DB668" w14:textId="77777777" w:rsidTr="00DD0838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428A0A" w14:textId="721CACDC" w:rsidR="002D744D" w:rsidRPr="00CE6334" w:rsidRDefault="002D744D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2F206D">
              <w:rPr>
                <w:rFonts w:ascii="Calibri" w:eastAsia="Times New Roman" w:hAnsi="Calibri" w:cs="Times New Roman"/>
                <w:i/>
                <w:iCs/>
                <w:color w:val="000000"/>
              </w:rPr>
              <w:t>Lachnospiraceae incertae sed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6977F" w14:textId="77777777" w:rsidR="002D744D" w:rsidRPr="00CE6334" w:rsidRDefault="002D744D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E_R_Pos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EB256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3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C6C66DB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2C2B1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E3BFB0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2D744D" w:rsidRPr="00CE6334" w14:paraId="41AF80E1" w14:textId="77777777" w:rsidTr="00DD0838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8B63BC" w14:textId="61CC6722" w:rsidR="002D744D" w:rsidRPr="00CE6334" w:rsidRDefault="002D744D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2F206D">
              <w:rPr>
                <w:rFonts w:ascii="Calibri" w:eastAsia="Times New Roman" w:hAnsi="Calibri" w:cs="Times New Roman"/>
                <w:i/>
                <w:iCs/>
                <w:color w:val="000000"/>
              </w:rPr>
              <w:t>Lachnospiraceae incertae sed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E06B9" w14:textId="77777777" w:rsidR="002D744D" w:rsidRPr="00CE6334" w:rsidRDefault="002D744D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L_InfPr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4E8D4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8F51682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D5F0D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E47027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2D744D" w:rsidRPr="00CE6334" w14:paraId="7CD1E1A0" w14:textId="77777777" w:rsidTr="00DD0838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F0031F" w14:textId="28236EE9" w:rsidR="002D744D" w:rsidRPr="00CE6334" w:rsidRDefault="002D744D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2F206D">
              <w:rPr>
                <w:rFonts w:ascii="Calibri" w:eastAsia="Times New Roman" w:hAnsi="Calibri" w:cs="Times New Roman"/>
                <w:i/>
                <w:iCs/>
                <w:color w:val="000000"/>
              </w:rPr>
              <w:t>Lachnospiraceae incertae sed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46567" w14:textId="77777777" w:rsidR="002D744D" w:rsidRPr="00CE6334" w:rsidRDefault="002D744D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E_L_Pos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2C92E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D0CBC5B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2D650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047A3A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2D744D" w:rsidRPr="00CE6334" w14:paraId="611AC452" w14:textId="77777777" w:rsidTr="00DD0838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C9C02C" w14:textId="4D6E5D30" w:rsidR="002D744D" w:rsidRPr="00CE6334" w:rsidRDefault="002D744D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2F206D">
              <w:rPr>
                <w:rFonts w:ascii="Calibri" w:eastAsia="Times New Roman" w:hAnsi="Calibri" w:cs="Times New Roman"/>
                <w:i/>
                <w:iCs/>
                <w:color w:val="000000"/>
              </w:rPr>
              <w:t>Lachnospiraceae incertae sed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E1400" w14:textId="77777777" w:rsidR="002D744D" w:rsidRPr="00CE6334" w:rsidRDefault="002D744D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R_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230CD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106D20E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2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55C06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980C40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2D744D" w:rsidRPr="00CE6334" w14:paraId="0615213D" w14:textId="77777777" w:rsidTr="00DD0838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EA6C28" w14:textId="15EF66D8" w:rsidR="002D744D" w:rsidRPr="00CE6334" w:rsidRDefault="002D744D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2F206D">
              <w:rPr>
                <w:rFonts w:ascii="Calibri" w:eastAsia="Times New Roman" w:hAnsi="Calibri" w:cs="Times New Roman"/>
                <w:i/>
                <w:iCs/>
                <w:color w:val="000000"/>
              </w:rPr>
              <w:t>Lachnospiraceae incertae sed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429B9" w14:textId="77777777" w:rsidR="002D744D" w:rsidRPr="00CE6334" w:rsidRDefault="002D744D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L_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18D53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2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E979160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4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1031E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15775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2D744D" w:rsidRPr="00CE6334" w14:paraId="0D96DAD7" w14:textId="77777777" w:rsidTr="00DD0838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A8CCD7" w14:textId="3F57F630" w:rsidR="002D744D" w:rsidRPr="00CE6334" w:rsidRDefault="002D744D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2F206D">
              <w:rPr>
                <w:rFonts w:ascii="Calibri" w:eastAsia="Times New Roman" w:hAnsi="Calibri" w:cs="Times New Roman"/>
                <w:i/>
                <w:iCs/>
                <w:color w:val="000000"/>
              </w:rPr>
              <w:t>Lachnospiraceae incertae sed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75057" w14:textId="77777777" w:rsidR="002D744D" w:rsidRPr="00CE6334" w:rsidRDefault="002D744D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R_Na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1D360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DF6E571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4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CD22D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7F60A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2D744D" w:rsidRPr="00CE6334" w14:paraId="04A8D3EF" w14:textId="77777777" w:rsidTr="00DD0838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5631A9" w14:textId="1E514144" w:rsidR="002D744D" w:rsidRPr="00CE6334" w:rsidRDefault="002D744D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2F206D">
              <w:rPr>
                <w:rFonts w:ascii="Calibri" w:eastAsia="Times New Roman" w:hAnsi="Calibri" w:cs="Times New Roman"/>
                <w:i/>
                <w:iCs/>
                <w:color w:val="000000"/>
              </w:rPr>
              <w:t>Lachnospiraceae incertae sed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C0C24" w14:textId="77777777" w:rsidR="002D744D" w:rsidRPr="00CE6334" w:rsidRDefault="002D744D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R_Pos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AA2B6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BB0ED98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4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7B303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BB6F46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2D744D" w:rsidRPr="00CE6334" w14:paraId="78F1C176" w14:textId="77777777" w:rsidTr="00DD0838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D722E8" w14:textId="2341C529" w:rsidR="002D744D" w:rsidRPr="00CE6334" w:rsidRDefault="002D744D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2F206D">
              <w:rPr>
                <w:rFonts w:ascii="Calibri" w:eastAsia="Times New Roman" w:hAnsi="Calibri" w:cs="Times New Roman"/>
                <w:i/>
                <w:iCs/>
                <w:color w:val="000000"/>
              </w:rPr>
              <w:t>Lachnospiraceae incertae sed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30920" w14:textId="77777777" w:rsidR="002D744D" w:rsidRPr="00CE6334" w:rsidRDefault="002D744D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L_SbCG_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21193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92566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7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C6A3D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F451C5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2D744D" w:rsidRPr="00CE6334" w14:paraId="7AD692BC" w14:textId="77777777" w:rsidTr="00DD0838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97D655" w14:textId="761527CD" w:rsidR="002D744D" w:rsidRPr="00CE6334" w:rsidRDefault="002D744D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2F206D">
              <w:rPr>
                <w:rFonts w:ascii="Calibri" w:eastAsia="Times New Roman" w:hAnsi="Calibri" w:cs="Times New Roman"/>
                <w:i/>
                <w:iCs/>
                <w:color w:val="000000"/>
              </w:rPr>
              <w:t>Lachnospiraceae incertae sed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66E7E" w14:textId="77777777" w:rsidR="002D744D" w:rsidRPr="00CE6334" w:rsidRDefault="002D744D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L_InfCir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9BC1B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213AD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8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9B2B5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9A1F2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2D744D" w:rsidRPr="00CE6334" w14:paraId="59A56A5F" w14:textId="77777777" w:rsidTr="00DD0838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C81DA0" w14:textId="6213145F" w:rsidR="002D744D" w:rsidRPr="00CE6334" w:rsidRDefault="002D744D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2F206D">
              <w:rPr>
                <w:rFonts w:ascii="Calibri" w:eastAsia="Times New Roman" w:hAnsi="Calibri" w:cs="Times New Roman"/>
                <w:i/>
                <w:iCs/>
                <w:color w:val="000000"/>
              </w:rPr>
              <w:t>Lachnospiraceae incertae sed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5492E" w14:textId="77777777" w:rsidR="002D744D" w:rsidRPr="00CE6334" w:rsidRDefault="002D744D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L_PR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5638C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8B2AC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2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B4EE5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E7BEF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2D744D" w:rsidRPr="00CE6334" w14:paraId="30461894" w14:textId="77777777" w:rsidTr="00DD0838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EEA397" w14:textId="002FAF9E" w:rsidR="002D744D" w:rsidRPr="00CE6334" w:rsidRDefault="002D744D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2F206D">
              <w:rPr>
                <w:rFonts w:ascii="Calibri" w:eastAsia="Times New Roman" w:hAnsi="Calibri" w:cs="Times New Roman"/>
                <w:i/>
                <w:iCs/>
                <w:color w:val="000000"/>
              </w:rPr>
              <w:t>Lachnospiraceae incertae sed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6B2F9" w14:textId="77777777" w:rsidR="002D744D" w:rsidRPr="00CE6334" w:rsidRDefault="002D744D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R_SupF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CA924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183C7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28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91786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38634C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2D744D" w:rsidRPr="00CE6334" w14:paraId="79E11A55" w14:textId="77777777" w:rsidTr="00DD0838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29A190" w14:textId="455A6BCD" w:rsidR="002D744D" w:rsidRPr="00CE6334" w:rsidRDefault="002D744D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2F206D">
              <w:rPr>
                <w:rFonts w:ascii="Calibri" w:eastAsia="Times New Roman" w:hAnsi="Calibri" w:cs="Times New Roman"/>
                <w:i/>
                <w:iCs/>
                <w:color w:val="000000"/>
              </w:rPr>
              <w:t>Lachnospiraceae incertae sed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7C2D7" w14:textId="77777777" w:rsidR="002D744D" w:rsidRPr="00CE6334" w:rsidRDefault="002D744D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L_Pos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A8E6A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0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67052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35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FBE59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E63DE3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2D744D" w:rsidRPr="00CE6334" w14:paraId="2CAF6E56" w14:textId="77777777" w:rsidTr="00DD0838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BC2C3C" w14:textId="7DE32138" w:rsidR="002D744D" w:rsidRPr="00CE6334" w:rsidRDefault="002D744D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2F206D">
              <w:rPr>
                <w:rFonts w:ascii="Calibri" w:eastAsia="Times New Roman" w:hAnsi="Calibri" w:cs="Times New Roman"/>
                <w:i/>
                <w:iCs/>
                <w:color w:val="000000"/>
              </w:rPr>
              <w:t>Lachnospiraceae incertae sed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9CF4B" w14:textId="77777777" w:rsidR="002D744D" w:rsidRPr="00CE6334" w:rsidRDefault="002D744D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R_SupF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22D63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41133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36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48A07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DFE05F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2D744D" w:rsidRPr="00CE6334" w14:paraId="6499B238" w14:textId="77777777" w:rsidTr="00DD0838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289A34" w14:textId="44402BE1" w:rsidR="002D744D" w:rsidRPr="00CE6334" w:rsidRDefault="002D744D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2F206D">
              <w:rPr>
                <w:rFonts w:ascii="Calibri" w:eastAsia="Times New Roman" w:hAnsi="Calibri" w:cs="Times New Roman"/>
                <w:i/>
                <w:iCs/>
                <w:color w:val="000000"/>
              </w:rPr>
              <w:t>Lachnospiraceae incertae sed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0A93C" w14:textId="77777777" w:rsidR="002D744D" w:rsidRPr="00CE6334" w:rsidRDefault="002D744D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L_SupF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955AA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81FC4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37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78735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7AD066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2D744D" w:rsidRPr="00CE6334" w14:paraId="614044AA" w14:textId="77777777" w:rsidTr="00DD0838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56EE06" w14:textId="70BA03AB" w:rsidR="002D744D" w:rsidRPr="00CE6334" w:rsidRDefault="002D744D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2F206D">
              <w:rPr>
                <w:rFonts w:ascii="Calibri" w:eastAsia="Times New Roman" w:hAnsi="Calibri" w:cs="Times New Roman"/>
                <w:i/>
                <w:iCs/>
                <w:color w:val="000000"/>
              </w:rPr>
              <w:t>Lachnospiraceae incertae sed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65AA8" w14:textId="77777777" w:rsidR="002D744D" w:rsidRPr="00CE6334" w:rsidRDefault="002D744D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R_SbCG_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0D03F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1EC56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56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46501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38EF5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2D744D" w:rsidRPr="00CE6334" w14:paraId="51A39CAC" w14:textId="77777777" w:rsidTr="00DD0838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970ABE" w14:textId="42A130E3" w:rsidR="002D744D" w:rsidRPr="00CE6334" w:rsidRDefault="002D744D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2F206D">
              <w:rPr>
                <w:rFonts w:ascii="Calibri" w:eastAsia="Times New Roman" w:hAnsi="Calibri" w:cs="Times New Roman"/>
                <w:i/>
                <w:iCs/>
                <w:color w:val="000000"/>
              </w:rPr>
              <w:t>Lachnospiraceae incertae sed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404D3" w14:textId="77777777" w:rsidR="002D744D" w:rsidRPr="00CE6334" w:rsidRDefault="002D744D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R_Pos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9D86A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0121B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75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3671B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753B8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2D744D" w:rsidRPr="00CE6334" w14:paraId="14C75A89" w14:textId="77777777" w:rsidTr="00DD0838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BE62BB" w14:textId="131A209A" w:rsidR="002D744D" w:rsidRPr="00CE6334" w:rsidRDefault="002D744D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2F206D">
              <w:rPr>
                <w:rFonts w:ascii="Calibri" w:eastAsia="Times New Roman" w:hAnsi="Calibri" w:cs="Times New Roman"/>
                <w:i/>
                <w:iCs/>
                <w:color w:val="000000"/>
              </w:rPr>
              <w:t>Lachnospiraceae incertae sed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E5727" w14:textId="77777777" w:rsidR="002D744D" w:rsidRPr="00CE6334" w:rsidRDefault="002D744D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R_SupF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26E5A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03DD9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97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18ECA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6FB6DE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610094D3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90539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i/>
                <w:iCs/>
                <w:color w:val="000000"/>
              </w:rPr>
              <w:t>Oscillibac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A322E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L_C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3B35A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86456B8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F8E36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F7E63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424EE6D7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A3BF7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i/>
                <w:iCs/>
                <w:color w:val="000000"/>
              </w:rPr>
              <w:t>Oscillibac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B605A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L_LoInG_C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C2CA5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9F98884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4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6E9DF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76F982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6EDA226D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A8E42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i/>
                <w:iCs/>
                <w:color w:val="000000"/>
              </w:rPr>
              <w:t>Oscillibac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0771C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R_Pos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62DAF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1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37B79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6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4B62F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0E1220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0C5442A0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79068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i/>
                <w:iCs/>
                <w:color w:val="000000"/>
              </w:rPr>
              <w:t>Oscillibac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BB355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R_InfPr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B9DA4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1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B8DA5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7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5D073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ABFFE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0793E28E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CB551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i/>
                <w:iCs/>
                <w:color w:val="000000"/>
              </w:rPr>
              <w:t>Oscillibac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498F4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E_L_InfCir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C88C8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826B6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9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20DF3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6E0A74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2DCE0C4E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70FF7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i/>
                <w:iCs/>
                <w:color w:val="000000"/>
              </w:rPr>
              <w:t>Oscillibac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C6147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R_SupCir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CC5E0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FD720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87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CBBAB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F86F2E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0878D85C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AE8F2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i/>
                <w:iCs/>
                <w:color w:val="000000"/>
              </w:rPr>
              <w:t>Rosebur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7793D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E_L_P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2CD29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2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EC579FB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0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57518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9C433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2FED4922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0F041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i/>
                <w:iCs/>
                <w:color w:val="000000"/>
              </w:rPr>
              <w:t>Rosebur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DB53E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E_R_LoInG_C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EFE3D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5EC4786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2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09F98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7761BC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21848621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B5D0B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i/>
                <w:iCs/>
                <w:color w:val="000000"/>
              </w:rPr>
              <w:t>Rosebur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D319B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L_Pos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4F382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2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72E80CC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3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FB8ED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361305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2E3C9150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A5542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i/>
                <w:iCs/>
                <w:color w:val="000000"/>
              </w:rPr>
              <w:t>Rosebur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5CACD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L_C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1DDD5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2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A281988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8587D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178454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703167C1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F7B35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i/>
                <w:iCs/>
                <w:color w:val="000000"/>
              </w:rPr>
              <w:t>Rosebur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69597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R_LoInG_C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5ACEE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7EF96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9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F587D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9264CA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7A1AE17E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6572B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i/>
                <w:iCs/>
                <w:color w:val="000000"/>
              </w:rPr>
              <w:t>Rosebur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AD06F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R_P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AF48F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1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501AA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18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DD04B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1C98B4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450B2A5A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99023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i/>
                <w:iCs/>
                <w:color w:val="000000"/>
              </w:rPr>
              <w:t>Rosebur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B882C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R_LoInG_C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3EAC2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1E819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62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1D5D5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5228C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7A37118C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4A233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i/>
                <w:iCs/>
                <w:color w:val="000000"/>
              </w:rPr>
              <w:t>Rosebur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F60C3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R_SupF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FD157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EA86E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82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07C25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277EC6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562D9938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91ABA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i/>
                <w:iCs/>
                <w:color w:val="000000"/>
              </w:rPr>
              <w:t>Rosebur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31694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R_SupCir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10C6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E29B6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87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30448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81DD7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7B160806" w14:textId="77777777" w:rsidTr="00CE6334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BEA90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25B66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91DA9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3D2C8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A1C32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088653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E6334" w:rsidRPr="00CE6334" w14:paraId="69DA77D8" w14:textId="77777777" w:rsidTr="00CE6334">
        <w:trPr>
          <w:trHeight w:val="34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EC159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b/>
                <w:bCs/>
                <w:color w:val="000000"/>
              </w:rPr>
              <w:t>Microbial Genu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C2DD9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b/>
                <w:bCs/>
                <w:color w:val="000000"/>
              </w:rPr>
              <w:t>Clinical Measur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7D8B6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z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1BA20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E28B5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n(IBS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CC5B60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n(HC)</w:t>
            </w:r>
          </w:p>
        </w:tc>
      </w:tr>
      <w:tr w:rsidR="00CE6334" w:rsidRPr="00CE6334" w14:paraId="510866DD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490FA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ABC28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Rectal Discomfort Inten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135C2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8042F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93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5351A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12D87F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08EBE3B1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F073F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5E95C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Rectal Pain Thresh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6305D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A0D44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32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BCD5B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920C3B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0B69F9D4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AAFE0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A1584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Lactulose - P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84D6E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F650D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95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499BC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0A9E5C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7F024E1C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1FBA6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01402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Lactulose - P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C3838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2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8156541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A4F32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D102D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52C6FDEA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B781E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i/>
                <w:iCs/>
                <w:color w:val="000000"/>
              </w:rPr>
              <w:t>Coprococc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BD8C3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Lactulose - Discomf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77DB7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EBD42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10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F5668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2ADEC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64A5947B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7E947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i/>
                <w:iCs/>
                <w:color w:val="000000"/>
              </w:rPr>
              <w:t>Coprococc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D1884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Lactulose - P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263FB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280D3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15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52D64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EB3038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48C747A3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E1F1B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i/>
                <w:iCs/>
                <w:color w:val="000000"/>
              </w:rPr>
              <w:t>Oscillibac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C2247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First Rectal Sens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BE4F9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BDC81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2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7159C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4C5DC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521AEE50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41354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i/>
                <w:iCs/>
                <w:color w:val="000000"/>
              </w:rPr>
              <w:t>Rosebur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6528F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Lactulose - Discomf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A1801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647D952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4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8FB66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81655F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70D7DC90" w14:textId="77777777" w:rsidTr="00CE6334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55631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87B8F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8C3D7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DCCFE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E2DD3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50D3BE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E6334" w:rsidRPr="00CE6334" w14:paraId="38B80582" w14:textId="77777777" w:rsidTr="00CE6334">
        <w:trPr>
          <w:trHeight w:val="34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57787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b/>
                <w:bCs/>
                <w:color w:val="000000"/>
              </w:rPr>
              <w:t>Clinical Measur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72938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b/>
                <w:bCs/>
                <w:color w:val="000000"/>
              </w:rPr>
              <w:t>Functional Connectivit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52582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z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CAFBC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EB263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n(IBS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AE59CE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n(HC)</w:t>
            </w:r>
          </w:p>
        </w:tc>
      </w:tr>
      <w:tr w:rsidR="00CE6334" w:rsidRPr="00CE6334" w14:paraId="6317EEEC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8259F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First Rectal Sens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7EC9F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L_PR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D81E1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DBC60B7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72D5C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41D61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2D5ACC04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5C806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First Rectal Sens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7646C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R_InfCir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45FB1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2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F380F0D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62209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74BBF1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1FF5EA6C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18987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First Rectal Sens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5ABE0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L_InfCir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F942E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2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B948073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0B085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091CB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3D990D4C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EE443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First Rectal Sens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7AC90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E_L_InfPr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4026E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7FE0204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3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014F1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5031F3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0CA763CB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FE42B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First Rectal Sens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10B02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R_LoInG_C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006D7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2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0E3725F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3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7818D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21CC4C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2338383B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C109B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First Rectal Sens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5C414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L_P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00ED4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1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5B382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6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44990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6C9CA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67223534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1FC3C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First Rectal Sens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66A9B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L_SupF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489DD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996AF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6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6A8A4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B07917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1311E0D0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00188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First Rectal Sens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778A0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R_SupF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B7123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00B7A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5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53743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25ED6A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351B7E18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A5538" w14:textId="6C617C53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IBS-SS</w:t>
            </w:r>
            <w:r w:rsidR="002D744D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40E06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L_Pos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ADD5D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2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47B02D1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0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7D115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D0591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2D744D" w:rsidRPr="00CE6334" w14:paraId="4239A362" w14:textId="77777777" w:rsidTr="00441809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C12034" w14:textId="30A61C9C" w:rsidR="002D744D" w:rsidRPr="00CE6334" w:rsidRDefault="002D744D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F31FD5">
              <w:rPr>
                <w:rFonts w:ascii="Calibri" w:eastAsia="Times New Roman" w:hAnsi="Calibri" w:cs="Times New Roman"/>
                <w:color w:val="000000"/>
              </w:rPr>
              <w:t>IBS-S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D61A7" w14:textId="77777777" w:rsidR="002D744D" w:rsidRPr="00CE6334" w:rsidRDefault="002D744D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L_T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819C2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2211C5D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0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A0369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1B500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2D744D" w:rsidRPr="00CE6334" w14:paraId="56ED3B46" w14:textId="77777777" w:rsidTr="00441809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3DAD09" w14:textId="0FDE0E33" w:rsidR="002D744D" w:rsidRPr="00CE6334" w:rsidRDefault="002D744D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F31FD5">
              <w:rPr>
                <w:rFonts w:ascii="Calibri" w:eastAsia="Times New Roman" w:hAnsi="Calibri" w:cs="Times New Roman"/>
                <w:color w:val="000000"/>
              </w:rPr>
              <w:t>IBS-S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40238" w14:textId="77777777" w:rsidR="002D744D" w:rsidRPr="00CE6334" w:rsidRDefault="002D744D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E_R_T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5F0EA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0A8214A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1FD63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268DB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2D744D" w:rsidRPr="00CE6334" w14:paraId="2E2D0F3E" w14:textId="77777777" w:rsidTr="00441809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07E297" w14:textId="4CA8FF9F" w:rsidR="002D744D" w:rsidRPr="00CE6334" w:rsidRDefault="002D744D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F31FD5">
              <w:rPr>
                <w:rFonts w:ascii="Calibri" w:eastAsia="Times New Roman" w:hAnsi="Calibri" w:cs="Times New Roman"/>
                <w:color w:val="000000"/>
              </w:rPr>
              <w:t>IBS-S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CA5DA" w14:textId="77777777" w:rsidR="002D744D" w:rsidRPr="00CE6334" w:rsidRDefault="002D744D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E_L_Pos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384B8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CC76F97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2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0F183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DF998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2D744D" w:rsidRPr="00CE6334" w14:paraId="50AB75D6" w14:textId="77777777" w:rsidTr="00441809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AE7AE5" w14:textId="22878E0C" w:rsidR="002D744D" w:rsidRPr="00CE6334" w:rsidRDefault="002D744D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F31FD5">
              <w:rPr>
                <w:rFonts w:ascii="Calibri" w:eastAsia="Times New Roman" w:hAnsi="Calibri" w:cs="Times New Roman"/>
                <w:color w:val="000000"/>
              </w:rPr>
              <w:t>IBS-S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D4D99" w14:textId="77777777" w:rsidR="002D744D" w:rsidRPr="00CE6334" w:rsidRDefault="002D744D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E_L_SupF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6DF71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D36CB71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77C47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D77B8B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2D744D" w:rsidRPr="00CE6334" w14:paraId="085F151A" w14:textId="77777777" w:rsidTr="00441809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D4739F" w14:textId="393BFCA8" w:rsidR="002D744D" w:rsidRPr="00CE6334" w:rsidRDefault="002D744D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F31FD5">
              <w:rPr>
                <w:rFonts w:ascii="Calibri" w:eastAsia="Times New Roman" w:hAnsi="Calibri" w:cs="Times New Roman"/>
                <w:color w:val="000000"/>
              </w:rPr>
              <w:t>IBS-S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495A5" w14:textId="77777777" w:rsidR="002D744D" w:rsidRPr="00CE6334" w:rsidRDefault="002D744D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L_SupCir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DB095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BFC3592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2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FFC2E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9A37E6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2D744D" w:rsidRPr="00CE6334" w14:paraId="6EA41B83" w14:textId="77777777" w:rsidTr="00441809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B92FCE" w14:textId="5766A4F2" w:rsidR="002D744D" w:rsidRPr="00CE6334" w:rsidRDefault="002D744D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F31FD5">
              <w:rPr>
                <w:rFonts w:ascii="Calibri" w:eastAsia="Times New Roman" w:hAnsi="Calibri" w:cs="Times New Roman"/>
                <w:color w:val="000000"/>
              </w:rPr>
              <w:t>IBS-S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BD5DD" w14:textId="77777777" w:rsidR="002D744D" w:rsidRPr="00CE6334" w:rsidRDefault="002D744D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L_SupPr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86BEF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2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95171D5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3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8F98D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DA9C1F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2D744D" w:rsidRPr="00CE6334" w14:paraId="685D62D3" w14:textId="77777777" w:rsidTr="00441809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C07105" w14:textId="09B20283" w:rsidR="002D744D" w:rsidRPr="00CE6334" w:rsidRDefault="002D744D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F31FD5">
              <w:rPr>
                <w:rFonts w:ascii="Calibri" w:eastAsia="Times New Roman" w:hAnsi="Calibri" w:cs="Times New Roman"/>
                <w:color w:val="000000"/>
              </w:rPr>
              <w:t>IBS-S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C8D2D" w14:textId="77777777" w:rsidR="002D744D" w:rsidRPr="00CE6334" w:rsidRDefault="002D744D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E_R_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0F8AC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BD0CC1A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4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2F7AE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54C02D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2D744D" w:rsidRPr="00CE6334" w14:paraId="2281246D" w14:textId="77777777" w:rsidTr="00441809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A528BE" w14:textId="49508959" w:rsidR="002D744D" w:rsidRPr="00CE6334" w:rsidRDefault="002D744D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F31FD5">
              <w:rPr>
                <w:rFonts w:ascii="Calibri" w:eastAsia="Times New Roman" w:hAnsi="Calibri" w:cs="Times New Roman"/>
                <w:color w:val="000000"/>
              </w:rPr>
              <w:t>IBS-S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8F70A" w14:textId="77777777" w:rsidR="002D744D" w:rsidRPr="00CE6334" w:rsidRDefault="002D744D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E_L_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9F155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C1449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55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2F628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A3ADF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2D744D" w:rsidRPr="00CE6334" w14:paraId="1B23FA0B" w14:textId="77777777" w:rsidTr="00441809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5F31E7" w14:textId="11B2FAB2" w:rsidR="002D744D" w:rsidRPr="00CE6334" w:rsidRDefault="002D744D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F31FD5">
              <w:rPr>
                <w:rFonts w:ascii="Calibri" w:eastAsia="Times New Roman" w:hAnsi="Calibri" w:cs="Times New Roman"/>
                <w:color w:val="000000"/>
              </w:rPr>
              <w:t>IBS-S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A4FA0" w14:textId="77777777" w:rsidR="002D744D" w:rsidRPr="00CE6334" w:rsidRDefault="002D744D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R_T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D6566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7BD58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68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790CA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A7B95" w14:textId="77777777" w:rsidR="002D744D" w:rsidRPr="00CE6334" w:rsidRDefault="002D744D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1CD3EBEB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C3596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Lactulose - Discomf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0A12B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L_T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3DB1F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3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D49E857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30E4C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285864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73BE868D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E45F4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Lactulose - Discomf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E623C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L_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B3AF0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2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B80EA4C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0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928AB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A17C3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41297E55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CD2F2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Lactulose - Discomf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57458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L_Pos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D1322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2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ED3DDEA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2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51653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665076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310CA1B1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056F2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Lactulose - Discomf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47A7A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E_L_SupF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B57D6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2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BB58B73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4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3AB65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31BC2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2858865A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3D054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Lactulose - Discomf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BF5DD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R_Pos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406D7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1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AD71AA2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4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578FD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9F6E55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646C1609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6EB82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Lactulose - Discomf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5B8A3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R_PR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919F5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5B68E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5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9244E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827915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31BFA11B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63768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Lactulose - Discomf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845FC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E_L_T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186AC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8622E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5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B558D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0DF012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11B64154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455FD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Lactulose - Discomf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38F79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R_LoInG_C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3D027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1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52EAD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7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C79C4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822A8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4B839012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4F322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Lactulose - Discomf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01AFF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L_Pos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87298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1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0EF6A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7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D5FD8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2ACFF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7E04C5B8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AEFCA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Lactulose - Discomf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DC56B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R_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B53B7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1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77603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7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72575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14E793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05072F7F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22373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Lactulose - Discomf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6B323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R_Pos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3470B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1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93842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8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FE57E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3B803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63624DEB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5DDE5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Lactulose - Discomf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E9452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E_L_PR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D10FC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1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195D9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8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E7AE1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7CC370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2161AD50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40CFB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Lactulose - Discomf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2E681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L_InfCir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1BD3A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53628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8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B7F6F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24BC89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17B8D7F2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28BDD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Lactulose - Discomf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C60CD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E_R_T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A3ED6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97196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8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749CD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73428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1B4745A5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12A98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Lactulose - Discomf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BCE3A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L_LoInG_C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36C14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5E90B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A4A86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9D684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317ECFD8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78D8E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Lactulose - Discomf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E466C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L_SbCG_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05BCD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1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E94A5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14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98196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D5D3E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21F93569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84D69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Lactulose - Discomf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E9AFA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E_R_SbCG_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C1686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90B3C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2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106F6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750979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15B39D33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2B770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Lactulose - Discomf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429AA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L_SupCir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F40D7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74907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36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971FA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654E5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181E3D5E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2765C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Lactulose - Discomf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3702D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L_PR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35680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A3269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47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CABAE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72FB45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24CC3DE3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4F492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Lactulose - Discomf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7726F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L_Pos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DEDA9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0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31DFF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6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2A2EB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0DEB2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50205939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F0488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Lactulose - Discomf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DB1CC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L_Pos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A9129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FB89F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6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A86B9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BF54AE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3BCA12D1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BBA86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Lactulose - Discomf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F5FD9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L_Pos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CF85F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14DF9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9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90DDF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D5D146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57AF40D1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0B218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Lactulose - Discomf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D1837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R_SbCG_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6B320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28E7E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9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156A3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55D0A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017F98EE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67940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Lactulose - P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6789A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L_T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D523C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2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D489AAC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267EA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395506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3C13455D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A9C75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Lactulose - P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0FE9B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L_C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47E4D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2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44E271E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2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F66E4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B0D20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52AD3CCC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8D83A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Lactulose - P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C01EF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L_SbCG_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317FF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D0C7A3C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2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A3F83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237E33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78818E64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248E2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Lactulose - P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2D9BA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R_SbCG_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75CF5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395F92D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2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4F97A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3BE1F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580766D1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07815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Lactulose - P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B8AE1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E_L_Na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BBDFE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2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1549476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3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04EE1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6EE9AD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55CC6AD7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03904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Lactulose - P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8272B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E_L_PR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378DD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1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9E05A67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4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8EA06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6C265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4ABC7EA2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BA541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Lactulose - P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F7EB7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E_R_Na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CECA0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1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E8E2B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6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0CB81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1C036F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250B20EC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2E75E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Lactulose - P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2C4CF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R_Pos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513DC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7D6E2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13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B6E86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6BDD06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0035C412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ACD3C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Lactulose - P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045EC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E_R_C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74161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1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40D7E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2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659F0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52ABF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6BFAAAEF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FA27C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Lactulose - P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92E83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R_SupF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A3A0B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1ABC2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25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723AC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202A12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5B6C1667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C8E16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Lactulose - P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38DD3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E_L_C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4BB74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84F3E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30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4F257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1ADFA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456E3D1C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44B4D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Lactulose - P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9B9AB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L_Pos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48FCB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D1AD8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92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B7781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34820F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4C90E73D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B35D6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OA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D2456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L_Na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7F007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7300EE5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0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80C34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B91CC2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09FE6929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3E1CE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OA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A8317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R_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3C886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8B074E0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2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0980F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63364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651B2F88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4F79B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OA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BA124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L_SupPr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1C5E3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7E1547C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2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2C34E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B7242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0CD53DBA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B6147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OA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FB7B5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L_SupCir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78F90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B8E69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7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318CE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0B5553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30A0CC63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DC39D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OA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63CF9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R_P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DD554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DCC30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42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F0AA8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1891DF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3E288CBD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DCA88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OA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F91B5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R_SbCG_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59F7A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3D32D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42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9469A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6794F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5016C22E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BFB9D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OA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07E6A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L_P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E942D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7833A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44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20BBB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28DF99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3589CEBA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43123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OA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DB7B3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L_Pos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D1968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47A47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52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3EB48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B5FBCD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295ED088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C7497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Rectal Discomfort Inten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16F1D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E_L_InfPr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09675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708FF10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DEC9D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B4124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0BC71073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2ABB4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Rectal Discomfort Inten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1D802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E_L_SupCir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8805F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2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CA18678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067C8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8A5AB8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733C32BD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EC9D1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Rectal Discomfort Inten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1400E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E_R_SupCir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30692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FCC56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5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EA2AE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03EA31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03E07099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36DCD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Rectal Discomfort Inten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8361A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R_C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05B1D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1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42EF2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7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9B15D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260026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5CD8B3B3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C594D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Rectal Discomfort Inten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AAFE6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R_SupCir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AC4A1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5FF33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8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C0F89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ACC399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0BAD059C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2C242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Rectal Discomfort Inten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3047D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L_Pos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01731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66156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10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0CC00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EF8D6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48B000C1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CD950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Rectal Discomfort Inten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988E8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R_T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62AFD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BE562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1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BA04B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811FDB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79F0B3EE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9D10B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Rectal Discomfort Thresh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5602C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R_C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75546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3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88F1760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09984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8E160D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74B53C83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3AF0B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Rectal Discomfort Thresh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EFCF5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L_SupCir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B132E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2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7AB8CD3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64E92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4121AB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733F752E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F71EA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Rectal Discomfort Thresh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20663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L_P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BB86A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FBE9A0B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8792D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DA3BD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6117C692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F58A6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Rectal Pain Inten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8CAB9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R_Pos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5DCB2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3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0F0690F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B60D6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BE92F0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4C709F27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9C786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Rectal Pain Inten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83C85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L_SupCir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66FD0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2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D4C72EC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1CB63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44DFB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76B014F6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67682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Rectal Pain Inten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D1CD1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R_C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72B41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2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22358B3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E8DB7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5F7248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54E3B97C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11548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Rectal Pain Inten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A44FE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L_Na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5BC4F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9C5FC3D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0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A8C53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60FA9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1BFDE09F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FA3E3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Rectal Pain Inten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F0D22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L_T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7D11C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2DDC71D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3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C4FE5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1CC0C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426C27CD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EFBC4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Rectal Pain Inten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D7D65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R_InfPr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07ACF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1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43F6D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7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20579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8DABD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734A540A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FC494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Rectal Pain Inten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54B31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E_L_SupF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26015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1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CD1D5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9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AA7CE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8451FE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364ED6D8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6EA83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Rectal Pain Inten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F6634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L_SupF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09EB9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1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60423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18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97FE4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3C2B1E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5964EFD6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4F81D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Rectal Pain Inten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F1A45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E_R_Pos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FA992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94472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2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38D60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536C0C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72A96897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1B8AA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Rectal Pain Inten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61605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R_T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78381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C9C7F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21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C6331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B62B57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1AA5B116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E6DB4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Rectal Pain Inten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36E2D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R_PR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6A1BE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1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7D75B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28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D961A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442754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6CB8E491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75E39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Rectal Pain Inten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6AA9E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L_Pos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C372E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DBA00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67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5671E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01D0EC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567115EB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5922E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Rectal Pain Inten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599CC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R_PR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9EB99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000CF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68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BCFD4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0CE8E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4EFB080D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2CDA2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Rectal Pain Inten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7A3F5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R_SbCG_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9BB42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190DF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68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F6FD6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8240C0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0D75F0A1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0AFC5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Rectal Pain Thresh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3D242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E_R_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628F0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3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00D3582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AB084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E28E33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48D288FA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D0983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Rectal Pain Thresh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2A2D6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L_P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DA0B7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0FB81EE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469C4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A6A08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300EB0DE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DB104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Rectal Pain Thresh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CCA43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E_L_P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81DB7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CA8EA37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0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E4009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B5D15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72B9E078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3FE01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Rectal Pain Thresh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43F89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L_SbCG_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63613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2253F6F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0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F5891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5AB50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43A912C1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55593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Rectal Pain Thresh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0DD83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E_L_Pos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EE71F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CC565E9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0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3405D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28E36A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7F870527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14743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Rectal Pain Thresh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7A451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L_Pos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77C23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D7213D9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2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02A19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0BD8C0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605D6214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DAD57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Rectal Pain Thresh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FCC54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R_Pos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E97BF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2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FF03D13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2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3CEB4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FDB033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70F9934A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87307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Rectal Pain Thresh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1C49D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E_L_T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07241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2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FBC22CC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2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FCE58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EBBE8A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7CE7CC79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47219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Rectal Pain Thresh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9F86F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E_R_T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C7B82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34B2B7B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3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FCDE6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1ABD94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631DECBB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C4BDF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Rectal Pain Thresh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7850C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R_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811CC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8AFA370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3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DE1D8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6DF35D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40345C5D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FB9BF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Rectal Pain Thresh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598E0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L_Na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67D9A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D4793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5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FA8F2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911DE3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0E7383ED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83FE4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Rectal Pain Thresh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7DB15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R_LoInG_C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C7284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1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23381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6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EB7F4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93C82F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24823378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8CE34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Rectal Pain Thresh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B4FBA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R_Pos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E33D6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796F5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7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70A0C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394E6C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02D5B5B9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D38D8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Rectal Pain Thresh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A7D6D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L_Pos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A98F7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-1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AF175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12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DD20C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FE735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5683D4EE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92909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Rectal Pain Thresh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82C45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L_SupF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7100E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FE3BE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13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0D734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3C9DEF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556509F3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C9903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Rectal Pain Thresh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6C6CF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E_R_Pos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5A7F3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8EA51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29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22BDA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8F893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73CA6357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B945C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Rectal Pain Thresh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7422C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L_PR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26708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7579A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36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8838A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7B21BF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26D70FCA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20155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Rectal Pain Thresh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9F61F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E_R_Pos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3A761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8FCD9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42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8DBB0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10B406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12AB4B95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58869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Rectal Pain Thresh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ED752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L_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740F4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39426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48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768E5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FF308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41A95C75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F4628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Rectal Pain Thresh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33AC2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E_R_C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1F03B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9D369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57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04408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E9511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6DD8CD18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CBF96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Rectal Pain Thresh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E9C95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E_L_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9D7B9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594A5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6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45FDF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ED75D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2A0E34AE" w14:textId="77777777" w:rsidTr="00CE6334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10868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Rectal Pain Thresh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C4CD5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R_Pos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C530E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B2B75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72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F0C83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FAB5E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CE6334" w:rsidRPr="00CE6334" w14:paraId="266F6E88" w14:textId="77777777" w:rsidTr="00CE6334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7B0AD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Rectal Pain Thresh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1E944" w14:textId="77777777" w:rsidR="00CE6334" w:rsidRPr="00CE6334" w:rsidRDefault="00CE6334" w:rsidP="00CE6334">
            <w:pPr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B_R_SbCG_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E9877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BE100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0.92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399B0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BC2DE" w14:textId="77777777" w:rsidR="00CE6334" w:rsidRPr="00CE6334" w:rsidRDefault="00CE6334" w:rsidP="00CE633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633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</w:tbl>
    <w:p w14:paraId="1BF00D82" w14:textId="77777777" w:rsidR="009771DA" w:rsidRDefault="009771DA"/>
    <w:p w14:paraId="0261BD78" w14:textId="77777777" w:rsidR="009771DA" w:rsidRDefault="009771DA" w:rsidP="00CE6334">
      <w:bookmarkStart w:id="0" w:name="_GoBack"/>
      <w:bookmarkEnd w:id="0"/>
    </w:p>
    <w:sectPr w:rsidR="009771DA" w:rsidSect="00677B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71DA"/>
    <w:rsid w:val="00037EE3"/>
    <w:rsid w:val="00084EA1"/>
    <w:rsid w:val="000C00D4"/>
    <w:rsid w:val="001436A4"/>
    <w:rsid w:val="00161CC6"/>
    <w:rsid w:val="001D6419"/>
    <w:rsid w:val="002127BF"/>
    <w:rsid w:val="002A663A"/>
    <w:rsid w:val="002D0288"/>
    <w:rsid w:val="002D744D"/>
    <w:rsid w:val="00315FE0"/>
    <w:rsid w:val="00343662"/>
    <w:rsid w:val="00350446"/>
    <w:rsid w:val="00373355"/>
    <w:rsid w:val="003A4014"/>
    <w:rsid w:val="00434569"/>
    <w:rsid w:val="00444F62"/>
    <w:rsid w:val="00451261"/>
    <w:rsid w:val="00452EF1"/>
    <w:rsid w:val="004743C6"/>
    <w:rsid w:val="004E1A0E"/>
    <w:rsid w:val="00660B96"/>
    <w:rsid w:val="00677B27"/>
    <w:rsid w:val="006A607A"/>
    <w:rsid w:val="006D617A"/>
    <w:rsid w:val="007257BD"/>
    <w:rsid w:val="00791E5F"/>
    <w:rsid w:val="007B081B"/>
    <w:rsid w:val="007C42A6"/>
    <w:rsid w:val="008223DA"/>
    <w:rsid w:val="00843B1E"/>
    <w:rsid w:val="008A490F"/>
    <w:rsid w:val="008B2168"/>
    <w:rsid w:val="008C5FA6"/>
    <w:rsid w:val="008D2C4C"/>
    <w:rsid w:val="008D549C"/>
    <w:rsid w:val="008E4D0B"/>
    <w:rsid w:val="009771DA"/>
    <w:rsid w:val="009B75D3"/>
    <w:rsid w:val="00A10BBB"/>
    <w:rsid w:val="00A975B4"/>
    <w:rsid w:val="00B55AF9"/>
    <w:rsid w:val="00B97C3A"/>
    <w:rsid w:val="00C403DC"/>
    <w:rsid w:val="00C85047"/>
    <w:rsid w:val="00C9407C"/>
    <w:rsid w:val="00CD6948"/>
    <w:rsid w:val="00CE6334"/>
    <w:rsid w:val="00D37C31"/>
    <w:rsid w:val="00D43AF2"/>
    <w:rsid w:val="00DB4754"/>
    <w:rsid w:val="00DC3BFC"/>
    <w:rsid w:val="00E1176D"/>
    <w:rsid w:val="00E12142"/>
    <w:rsid w:val="00E27C38"/>
    <w:rsid w:val="00E45542"/>
    <w:rsid w:val="00E93614"/>
    <w:rsid w:val="00EA2015"/>
    <w:rsid w:val="00EB1379"/>
    <w:rsid w:val="00EE44D2"/>
    <w:rsid w:val="00F06692"/>
    <w:rsid w:val="00F74638"/>
    <w:rsid w:val="00FA5FE0"/>
    <w:rsid w:val="00FC4B1D"/>
    <w:rsid w:val="00FD629A"/>
    <w:rsid w:val="00FF4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A2B88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E633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E6334"/>
    <w:rPr>
      <w:color w:val="954F72"/>
      <w:u w:val="single"/>
    </w:rPr>
  </w:style>
  <w:style w:type="paragraph" w:customStyle="1" w:styleId="xl63">
    <w:name w:val="xl63"/>
    <w:basedOn w:val="Normal"/>
    <w:rsid w:val="00CE633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64">
    <w:name w:val="xl64"/>
    <w:basedOn w:val="Normal"/>
    <w:rsid w:val="00CE6334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 w:cs="Times New Roman"/>
      <w:i/>
      <w:iCs/>
    </w:rPr>
  </w:style>
  <w:style w:type="paragraph" w:customStyle="1" w:styleId="xl65">
    <w:name w:val="xl65"/>
    <w:basedOn w:val="Normal"/>
    <w:rsid w:val="00CE6334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66">
    <w:name w:val="xl66"/>
    <w:basedOn w:val="Normal"/>
    <w:rsid w:val="00CE6334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67">
    <w:name w:val="xl67"/>
    <w:basedOn w:val="Normal"/>
    <w:rsid w:val="00CE633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68">
    <w:name w:val="xl68"/>
    <w:basedOn w:val="Normal"/>
    <w:rsid w:val="00CE6334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 w:cs="Times New Roman"/>
      <w:i/>
      <w:iCs/>
    </w:rPr>
  </w:style>
  <w:style w:type="paragraph" w:customStyle="1" w:styleId="xl69">
    <w:name w:val="xl69"/>
    <w:basedOn w:val="Normal"/>
    <w:rsid w:val="00CE633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70">
    <w:name w:val="xl70"/>
    <w:basedOn w:val="Normal"/>
    <w:rsid w:val="00CE6334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71">
    <w:name w:val="xl71"/>
    <w:basedOn w:val="Normal"/>
    <w:rsid w:val="00CE633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72">
    <w:name w:val="xl72"/>
    <w:basedOn w:val="Normal"/>
    <w:rsid w:val="00CE6334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</w:rPr>
  </w:style>
  <w:style w:type="paragraph" w:customStyle="1" w:styleId="xl73">
    <w:name w:val="xl73"/>
    <w:basedOn w:val="Normal"/>
    <w:rsid w:val="00CE6334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</w:rPr>
  </w:style>
  <w:style w:type="paragraph" w:customStyle="1" w:styleId="xl74">
    <w:name w:val="xl74"/>
    <w:basedOn w:val="Normal"/>
    <w:rsid w:val="00CE6334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Times New Roman"/>
      <w:b/>
      <w:bCs/>
      <w:i/>
      <w:iCs/>
    </w:rPr>
  </w:style>
  <w:style w:type="paragraph" w:customStyle="1" w:styleId="xl75">
    <w:name w:val="xl75"/>
    <w:basedOn w:val="Normal"/>
    <w:rsid w:val="00CE6334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Times New Roman"/>
      <w:b/>
      <w:bCs/>
      <w:i/>
      <w:iCs/>
    </w:rPr>
  </w:style>
  <w:style w:type="paragraph" w:customStyle="1" w:styleId="xl76">
    <w:name w:val="xl76"/>
    <w:basedOn w:val="Normal"/>
    <w:rsid w:val="00CE6334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77">
    <w:name w:val="xl77"/>
    <w:basedOn w:val="Normal"/>
    <w:rsid w:val="00CE6334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78">
    <w:name w:val="xl78"/>
    <w:basedOn w:val="Normal"/>
    <w:rsid w:val="00CE6334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79">
    <w:name w:val="xl79"/>
    <w:basedOn w:val="Normal"/>
    <w:rsid w:val="00CE633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80">
    <w:name w:val="xl80"/>
    <w:basedOn w:val="Normal"/>
    <w:rsid w:val="00CE6334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81">
    <w:name w:val="xl81"/>
    <w:basedOn w:val="Normal"/>
    <w:rsid w:val="00CE6334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82">
    <w:name w:val="xl82"/>
    <w:basedOn w:val="Normal"/>
    <w:rsid w:val="00CE633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83">
    <w:name w:val="xl83"/>
    <w:basedOn w:val="Normal"/>
    <w:rsid w:val="00CE633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84">
    <w:name w:val="xl84"/>
    <w:basedOn w:val="Normal"/>
    <w:rsid w:val="00CE633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85">
    <w:name w:val="xl85"/>
    <w:basedOn w:val="Normal"/>
    <w:rsid w:val="00CE633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86">
    <w:name w:val="xl86"/>
    <w:basedOn w:val="Normal"/>
    <w:rsid w:val="00CE633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87">
    <w:name w:val="xl87"/>
    <w:basedOn w:val="Normal"/>
    <w:rsid w:val="00CE633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88">
    <w:name w:val="xl88"/>
    <w:basedOn w:val="Normal"/>
    <w:rsid w:val="00CE6334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89">
    <w:name w:val="xl89"/>
    <w:basedOn w:val="Normal"/>
    <w:rsid w:val="00CE633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90">
    <w:name w:val="xl90"/>
    <w:basedOn w:val="Normal"/>
    <w:rsid w:val="00CE6334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228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5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7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577</Words>
  <Characters>8992</Characters>
  <Application>Microsoft Macintosh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dim Osadchiy</dc:creator>
  <cp:keywords/>
  <dc:description/>
  <cp:lastModifiedBy>Vadim Osadchiy</cp:lastModifiedBy>
  <cp:revision>3</cp:revision>
  <dcterms:created xsi:type="dcterms:W3CDTF">2018-03-07T08:51:00Z</dcterms:created>
  <dcterms:modified xsi:type="dcterms:W3CDTF">2018-05-09T13:20:00Z</dcterms:modified>
</cp:coreProperties>
</file>